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/>
      </w:pPr>
      <w:r>
        <w:rPr>
          <w:b/>
          <w:sz w:val="22"/>
          <w:szCs w:val="22"/>
        </w:rPr>
        <w:t>S2 Table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Overview of the pooled odds ratios (ORs) for formation of clinically relevant, i.e. Grade B/C fistula</w:t>
      </w:r>
      <w:r>
        <w:rPr>
          <w:sz w:val="22"/>
          <w:szCs w:val="22"/>
        </w:rPr>
        <w:t xml:space="preserve"> (according to the definition of the International Study Group on Pancreatic Surgery/ISGPS, Bassi et al., </w:t>
      </w:r>
      <w:r>
        <w:rPr>
          <w:i/>
          <w:sz w:val="22"/>
          <w:szCs w:val="22"/>
        </w:rPr>
        <w:t xml:space="preserve">Surgery </w:t>
      </w:r>
      <w:r>
        <w:rPr>
          <w:sz w:val="22"/>
          <w:szCs w:val="22"/>
        </w:rPr>
        <w:t>2005)</w:t>
      </w:r>
    </w:p>
    <w:p>
      <w:pPr>
        <w:pStyle w:val="Normal"/>
        <w:autoSpaceDE w:val="false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55575</wp:posOffset>
                </wp:positionV>
                <wp:extent cx="8485505" cy="34563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85505" cy="3456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36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82"/>
                              <w:gridCol w:w="575"/>
                              <w:gridCol w:w="1109"/>
                              <w:gridCol w:w="1053"/>
                              <w:gridCol w:w="545"/>
                              <w:gridCol w:w="1284"/>
                              <w:gridCol w:w="2050"/>
                              <w:gridCol w:w="529"/>
                              <w:gridCol w:w="820"/>
                              <w:gridCol w:w="529"/>
                              <w:gridCol w:w="706"/>
                              <w:gridCol w:w="617"/>
                              <w:gridCol w:w="799"/>
                              <w:gridCol w:w="465"/>
                            </w:tblGrid>
                            <w:tr>
                              <w:trPr/>
                              <w:tc>
                                <w:tcPr>
                                  <w:tcW w:w="228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8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80"/>
                                      <w:sz w:val="16"/>
                                    </w:rPr>
                                    <w:t>Technical comparison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8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80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8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80"/>
                                      <w:sz w:val="16"/>
                                    </w:rPr>
                                    <w:t>No. of patients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8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80"/>
                                      <w:sz w:val="16"/>
                                    </w:rPr>
                                    <w:t>No. of studies</w:t>
                                  </w:r>
                                </w:p>
                              </w:tc>
                              <w:tc>
                                <w:tcPr>
                                  <w:tcW w:w="54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8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80"/>
                                      <w:sz w:val="16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8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80"/>
                                      <w:sz w:val="16"/>
                                    </w:rPr>
                                    <w:t>Observational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8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80"/>
                                      <w:sz w:val="16"/>
                                    </w:rPr>
                                    <w:t>Events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8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80"/>
                                      <w:sz w:val="16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8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80"/>
                                      <w:sz w:val="16"/>
                                    </w:rPr>
                                    <w:t>95% c.i.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8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80"/>
                                      <w:sz w:val="16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8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color w:val="000080"/>
                                      <w:sz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8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80"/>
                                      <w:sz w:val="16"/>
                                    </w:rPr>
                                    <w:t>Chi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80"/>
                                      <w:sz w:val="16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8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color w:val="000080"/>
                                      <w:sz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color w:val="000080"/>
                                      <w:sz w:val="16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80"/>
                                      <w:sz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80"/>
                                      <w:sz w:val="16"/>
                                    </w:rPr>
                                    <w:t xml:space="preserve">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82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Stapler vs. Suture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1444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45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Stapler: 169 of 81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Suture: 183 of 628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33 to 1.14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1.55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37.55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8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Stapler+Suture vs. Stapler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414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ombination: 35 of 28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Stapler: 18 of 133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49 to 1.85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2.12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8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Stapler+Suture vs. Suture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1033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ombination: 35 of 28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Stapler: 95 of 752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39 to 1.21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4.21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82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nastomosis vs. Stapler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266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5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nastomosis: 16 of 13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Stapler: 18 of 134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34 to 1.71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8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nastomosis vs. Suture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111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nastomosis: 16 of 18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Suture: 136 of 932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20 to 0.65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3.39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000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1.79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8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Splenectomy vs. Spleen-preservation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Splenectomy: 17 of 7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Spleen-preservation: 8 of 112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3.0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54 to 17.84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1.26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1.94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8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Laparoscopic vs. open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4389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Laparoscopic: 386 of 193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Open: 335 of 2463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76 to 1.53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26.66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82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achoSi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vertAlign w:val="superscript"/>
                                    </w:rPr>
                                    <w:t>®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 xml:space="preserve"> vs. No TachoSi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vertAlign w:val="superscript"/>
                                    </w:rPr>
                                    <w:t>®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767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5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achoSi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vertAlign w:val="superscript"/>
                                    </w:rPr>
                                    <w:t>®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: 73 of 4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o TachoSi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vertAlign w:val="superscript"/>
                                    </w:rPr>
                                    <w:t>®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: 70 of 367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60 to 1.58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4.36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82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Fibrin-glue vs. No fibrin-glue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5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Fibrin-glue: 7 of 4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o fibrin-glue: 43 of 104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07 to 1.34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1.71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82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Patch vs. No Patch</w:t>
                                  </w:r>
                                </w:p>
                              </w:tc>
                              <w:tc>
                                <w:tcPr>
                                  <w:tcW w:w="575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873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45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Patch: 48 of 37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o Patch: 102 of 501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30 to 0.78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2.96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6.48</w:t>
                                  </w:r>
                                </w:p>
                              </w:tc>
                              <w:tc>
                                <w:tcPr>
                                  <w:tcW w:w="799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465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2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8.15pt;height:272.15pt;mso-wrap-distance-left:0pt;mso-wrap-distance-right:7.05pt;mso-wrap-distance-top:0pt;mso-wrap-distance-bottom:0pt;margin-top:12.2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36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82"/>
                        <w:gridCol w:w="575"/>
                        <w:gridCol w:w="1109"/>
                        <w:gridCol w:w="1053"/>
                        <w:gridCol w:w="545"/>
                        <w:gridCol w:w="1284"/>
                        <w:gridCol w:w="2050"/>
                        <w:gridCol w:w="529"/>
                        <w:gridCol w:w="820"/>
                        <w:gridCol w:w="529"/>
                        <w:gridCol w:w="706"/>
                        <w:gridCol w:w="617"/>
                        <w:gridCol w:w="799"/>
                        <w:gridCol w:w="465"/>
                      </w:tblGrid>
                      <w:tr>
                        <w:trPr/>
                        <w:tc>
                          <w:tcPr>
                            <w:tcW w:w="228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8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80"/>
                                <w:sz w:val="16"/>
                              </w:rPr>
                              <w:t>Technical comparison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8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80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8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80"/>
                                <w:sz w:val="16"/>
                              </w:rPr>
                              <w:t>No. of patients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8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80"/>
                                <w:sz w:val="16"/>
                              </w:rPr>
                              <w:t>No. of studies</w:t>
                            </w:r>
                          </w:p>
                        </w:tc>
                        <w:tc>
                          <w:tcPr>
                            <w:tcW w:w="54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8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80"/>
                                <w:sz w:val="16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8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80"/>
                                <w:sz w:val="16"/>
                              </w:rPr>
                              <w:t>Observational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8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80"/>
                                <w:sz w:val="16"/>
                              </w:rPr>
                              <w:t>Events</w:t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8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80"/>
                                <w:sz w:val="16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8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80"/>
                                <w:sz w:val="16"/>
                              </w:rPr>
                              <w:t>95% c.i.</w:t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8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80"/>
                                <w:sz w:val="16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color w:val="00008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color w:val="000080"/>
                                <w:sz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8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80"/>
                                <w:sz w:val="16"/>
                              </w:rPr>
                              <w:t>Chi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80"/>
                                <w:sz w:val="16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9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color w:val="000080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color w:val="000080"/>
                                <w:sz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color w:val="000080"/>
                                <w:sz w:val="16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80"/>
                                <w:sz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80"/>
                                <w:sz w:val="16"/>
                              </w:rPr>
                              <w:t xml:space="preserve">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82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Stapler vs. Suture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1444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45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Stapler: 169 of 81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Suture: 183 of 628</w:t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33 to 1.14</w:t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1.55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37.55</w:t>
                            </w:r>
                          </w:p>
                        </w:tc>
                        <w:tc>
                          <w:tcPr>
                            <w:tcW w:w="79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8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Stapler+Suture vs. Stapler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414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ombination: 35 of 28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Stapler: 18 of 133</w:t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49 to 1.85</w:t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2.12</w:t>
                            </w:r>
                          </w:p>
                        </w:tc>
                        <w:tc>
                          <w:tcPr>
                            <w:tcW w:w="79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8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Stapler+Suture vs. Suture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1033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ombination: 35 of 28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Stapler: 95 of 752</w:t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39 to 1.21</w:t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4.21</w:t>
                            </w:r>
                          </w:p>
                        </w:tc>
                        <w:tc>
                          <w:tcPr>
                            <w:tcW w:w="79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82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nastomosis vs. Stapler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266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5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nastomosis: 16 of 13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Stapler: 18 of 134</w:t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34 to 1.71</w:t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79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8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nastomosis vs. Suture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111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nastomosis: 16 of 18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Suture: 136 of 932</w:t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20 to 0.65</w:t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3.39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0007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1.79</w:t>
                            </w:r>
                          </w:p>
                        </w:tc>
                        <w:tc>
                          <w:tcPr>
                            <w:tcW w:w="79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8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Splenectomy vs. Spleen-preservation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Splenectomy: 17 of 7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Spleen-preservation: 8 of 112</w:t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3.09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54 to 17.84</w:t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1.26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1.94</w:t>
                            </w:r>
                          </w:p>
                        </w:tc>
                        <w:tc>
                          <w:tcPr>
                            <w:tcW w:w="79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8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Laparoscopic vs. open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4389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Laparoscopic: 386 of 193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Open: 335 of 2463</w:t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76 to 1.53</w:t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26.66</w:t>
                            </w:r>
                          </w:p>
                        </w:tc>
                        <w:tc>
                          <w:tcPr>
                            <w:tcW w:w="79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82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achoSil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vertAlign w:val="superscript"/>
                              </w:rPr>
                              <w:t>®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 xml:space="preserve"> vs. No TachoSil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vertAlign w:val="superscript"/>
                              </w:rPr>
                              <w:t>®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767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5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achoSil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vertAlign w:val="superscript"/>
                              </w:rPr>
                              <w:t>®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: 73 of 4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o TachoSil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vertAlign w:val="superscript"/>
                              </w:rPr>
                              <w:t>®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: 70 of 367</w:t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60 to 1.58</w:t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4.36</w:t>
                            </w:r>
                          </w:p>
                        </w:tc>
                        <w:tc>
                          <w:tcPr>
                            <w:tcW w:w="79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82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Fibrin-glue vs. No fibrin-glue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5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Fibrin-glue: 7 of 4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o fibrin-glue: 43 of 104</w:t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07 to 1.34</w:t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1.71</w:t>
                            </w:r>
                          </w:p>
                        </w:tc>
                        <w:tc>
                          <w:tcPr>
                            <w:tcW w:w="79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82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Patch vs. No Patch</w:t>
                            </w:r>
                          </w:p>
                        </w:tc>
                        <w:tc>
                          <w:tcPr>
                            <w:tcW w:w="575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873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45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Patch: 48 of 37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o Patch: 102 of 501</w:t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30 to 0.78</w:t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2.96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6.48</w:t>
                            </w:r>
                          </w:p>
                        </w:tc>
                        <w:tc>
                          <w:tcPr>
                            <w:tcW w:w="799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465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2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headerReference w:type="default" r:id="rId2"/>
      <w:type w:val="nextPage"/>
      <w:pgSz w:orient="landscape" w:w="16838" w:h="11906"/>
      <w:pgMar w:left="1417" w:right="1134" w:gutter="0" w:header="708" w:top="1135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sz w:val="20"/>
        <w:szCs w:val="20"/>
        <w:lang w:val="de-DE"/>
      </w:rPr>
      <w:tab/>
      <w:tab/>
      <w:t>Tieftrunk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3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b/>
      <w:bCs/>
      <w:i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outlineLvl w:val="7"/>
    </w:pPr>
    <w:rPr>
      <w:b/>
      <w:bCs/>
      <w:i/>
      <w:sz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  <w:szCs w:val="24"/>
      <w:lang w:val="en-US" w:bidi="ar-SA"/>
    </w:rPr>
  </w:style>
  <w:style w:type="character" w:styleId="Berschrift6Zchn">
    <w:name w:val="Überschrift 6 Zchn"/>
    <w:qFormat/>
    <w:rPr>
      <w:b/>
      <w:bCs/>
      <w:i/>
      <w:lang w:val="en-US"/>
    </w:rPr>
  </w:style>
  <w:style w:type="character" w:styleId="Berschrift8Zchn">
    <w:name w:val="Überschrift 8 Zchn"/>
    <w:qFormat/>
    <w:rPr>
      <w:b/>
      <w:bCs/>
      <w:i/>
      <w:szCs w:val="24"/>
    </w:rPr>
  </w:style>
  <w:style w:type="character" w:styleId="FuzeileZchn">
    <w:name w:val="Fußzeile Zchn"/>
    <w:qFormat/>
    <w:rPr>
      <w:sz w:val="24"/>
      <w:szCs w:val="24"/>
      <w:lang w:val="en-US"/>
    </w:rPr>
  </w:style>
  <w:style w:type="character" w:styleId="SprechblasentextZchn">
    <w:name w:val="Sprechblasentext Zchn"/>
    <w:qFormat/>
    <w:rPr>
      <w:rFonts w:ascii="Lucida Grande;Arial" w:hAnsi="Lucida Grande;Arial" w:cs="Lucida Grande;Arial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4T21:38:00Z</dcterms:created>
  <dc:creator>I. Ekin Demir</dc:creator>
  <dc:description/>
  <dc:language>en-US</dc:language>
  <cp:lastModifiedBy>ET</cp:lastModifiedBy>
  <dcterms:modified xsi:type="dcterms:W3CDTF">2018-05-14T21:38:00Z</dcterms:modified>
  <cp:revision>2</cp:revision>
  <dc:subject/>
  <dc:title>Table 1</dc:title>
</cp:coreProperties>
</file>